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628" w:rsidRPr="001870AC" w:rsidRDefault="004A7628" w:rsidP="006A5461">
      <w:pPr>
        <w:pStyle w:val="2"/>
        <w:keepLines w:val="0"/>
        <w:widowControl/>
        <w:spacing w:before="240" w:after="60" w:line="480" w:lineRule="auto"/>
        <w:jc w:val="left"/>
        <w:rPr>
          <w:rFonts w:ascii="Arial" w:hAnsi="Arial" w:cs="Arial"/>
          <w:kern w:val="0"/>
          <w:sz w:val="22"/>
          <w:szCs w:val="28"/>
          <w:lang w:val="en-GB" w:eastAsia="en-US"/>
        </w:rPr>
      </w:pPr>
      <w:r w:rsidRPr="001870AC">
        <w:rPr>
          <w:rFonts w:ascii="Arial" w:hAnsi="Arial" w:cs="Arial"/>
          <w:kern w:val="0"/>
          <w:sz w:val="22"/>
          <w:szCs w:val="28"/>
          <w:lang w:val="en-GB" w:eastAsia="en-US"/>
        </w:rPr>
        <w:t>Table</w:t>
      </w:r>
      <w:r>
        <w:rPr>
          <w:rFonts w:ascii="Arial" w:hAnsi="Arial" w:cs="Arial" w:hint="eastAsia"/>
          <w:kern w:val="0"/>
          <w:sz w:val="22"/>
          <w:szCs w:val="28"/>
          <w:lang w:val="en-GB"/>
        </w:rPr>
        <w:t xml:space="preserve"> </w:t>
      </w:r>
      <w:r w:rsidR="001D0F93">
        <w:rPr>
          <w:rFonts w:ascii="Arial" w:hAnsi="Arial" w:cs="Arial" w:hint="eastAsia"/>
          <w:kern w:val="0"/>
          <w:sz w:val="22"/>
          <w:szCs w:val="28"/>
          <w:lang w:val="en-GB"/>
        </w:rPr>
        <w:t>S</w:t>
      </w:r>
      <w:r w:rsidRPr="001870AC">
        <w:rPr>
          <w:rFonts w:ascii="Arial" w:hAnsi="Arial" w:cs="Arial"/>
          <w:kern w:val="0"/>
          <w:sz w:val="22"/>
          <w:szCs w:val="28"/>
          <w:lang w:val="en-GB" w:eastAsia="en-US"/>
        </w:rPr>
        <w:t>3</w:t>
      </w:r>
      <w:r w:rsidR="001D0F93">
        <w:rPr>
          <w:rFonts w:ascii="Arial" w:hAnsi="Arial" w:cs="Arial" w:hint="eastAsia"/>
          <w:kern w:val="0"/>
          <w:sz w:val="22"/>
          <w:szCs w:val="28"/>
          <w:lang w:val="en-GB"/>
        </w:rPr>
        <w:t xml:space="preserve">. </w:t>
      </w:r>
      <w:r w:rsidRPr="001870AC">
        <w:rPr>
          <w:rFonts w:ascii="Arial" w:hAnsi="Arial" w:cs="Arial"/>
          <w:kern w:val="0"/>
          <w:sz w:val="22"/>
          <w:szCs w:val="28"/>
          <w:lang w:val="en-GB" w:eastAsia="en-US"/>
        </w:rPr>
        <w:t>Variables and point values used in DESS for liver cancer patient (Laboratory test)</w:t>
      </w:r>
    </w:p>
    <w:tbl>
      <w:tblPr>
        <w:tblW w:w="9464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988"/>
        <w:gridCol w:w="1798"/>
        <w:gridCol w:w="1701"/>
        <w:gridCol w:w="1559"/>
        <w:gridCol w:w="1418"/>
      </w:tblGrid>
      <w:tr w:rsidR="004A7628" w:rsidRPr="007402A3" w:rsidTr="003A7659">
        <w:trPr>
          <w:trHeight w:val="144"/>
        </w:trPr>
        <w:tc>
          <w:tcPr>
            <w:tcW w:w="2988" w:type="dxa"/>
            <w:tcBorders>
              <w:bottom w:val="nil"/>
            </w:tcBorders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476" w:type="dxa"/>
            <w:gridSpan w:val="4"/>
            <w:tcBorders>
              <w:bottom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oints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98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tcBorders>
              <w:top w:val="single" w:sz="12" w:space="0" w:color="000000"/>
            </w:tcBorders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Blood regular test</w:t>
            </w:r>
          </w:p>
        </w:tc>
        <w:tc>
          <w:tcPr>
            <w:tcW w:w="1798" w:type="dxa"/>
            <w:tcBorders>
              <w:top w:val="single" w:sz="12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emoglobin(g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ale120-160</w:t>
            </w:r>
          </w:p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emale110-15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0-lower limit of normal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60-89</w:t>
            </w: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60</w:t>
            </w:r>
          </w:p>
        </w:tc>
      </w:tr>
      <w:tr w:rsidR="004A7628" w:rsidRPr="007402A3" w:rsidTr="003A7659">
        <w:trPr>
          <w:trHeight w:val="152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HCT(</w:t>
            </w:r>
            <w:proofErr w:type="gram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%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7.0-50.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37.0 or &gt;50.0</w:t>
            </w:r>
          </w:p>
        </w:tc>
      </w:tr>
      <w:tr w:rsidR="004A7628" w:rsidRPr="007402A3" w:rsidTr="003A7659">
        <w:trPr>
          <w:trHeight w:val="160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MCV (f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79.0-101.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79.0 or &gt;101.0</w:t>
            </w:r>
          </w:p>
        </w:tc>
      </w:tr>
      <w:tr w:rsidR="004A7628" w:rsidRPr="007402A3" w:rsidTr="003A7659">
        <w:trPr>
          <w:trHeight w:val="152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CH( pg)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6.0-35.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26.0 or &gt;35.0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RDW (%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1.5-14.5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11.5 or &gt;14.5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WBC(×10</w:t>
            </w: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4.0-10.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.5-3.9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10.0 or &lt;2.5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Neutrophil count (×10</w:t>
            </w: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.0-7.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2.0 or &gt;7.0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Neutrophil(</w:t>
            </w:r>
            <w:proofErr w:type="gram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%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40.3-72.3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40.3 or &gt;72.3</w:t>
            </w:r>
          </w:p>
        </w:tc>
      </w:tr>
      <w:tr w:rsidR="004A7628" w:rsidRPr="007402A3" w:rsidTr="003A7659">
        <w:trPr>
          <w:trHeight w:val="160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Lymphocyte(</w:t>
            </w:r>
            <w:proofErr w:type="gram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%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0.4-51.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&lt;20.4 </w:t>
            </w: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lastRenderedPageBreak/>
              <w:t>or &gt;51.0</w:t>
            </w:r>
          </w:p>
        </w:tc>
      </w:tr>
      <w:tr w:rsidR="004A7628" w:rsidRPr="007402A3" w:rsidTr="003A7659">
        <w:trPr>
          <w:trHeight w:val="160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lastRenderedPageBreak/>
              <w:t>Lymphcyte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count (×10</w:t>
            </w: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8-4.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0.8 or &gt;4.0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onocyte(</w:t>
            </w:r>
            <w:proofErr w:type="gram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.0-12.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3.0 or &gt;12.0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onocyte (×10</w:t>
            </w: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1-0.5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0.1or &gt;0.5</w:t>
            </w:r>
          </w:p>
        </w:tc>
      </w:tr>
      <w:tr w:rsidR="004A7628" w:rsidRPr="007402A3" w:rsidTr="003A7659">
        <w:trPr>
          <w:trHeight w:val="160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Eosinophilic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ranulocyte(</w:t>
            </w:r>
            <w:proofErr w:type="gram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%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2-5.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0.2 or &gt;5.0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Eosinophilic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granulocyte (×10</w:t>
            </w: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05-0.5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0.05 or &gt;0.50</w:t>
            </w:r>
          </w:p>
        </w:tc>
      </w:tr>
      <w:tr w:rsidR="004A7628" w:rsidRPr="007402A3" w:rsidTr="003A7659">
        <w:trPr>
          <w:trHeight w:val="160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Basophilic </w:t>
            </w:r>
            <w:proofErr w:type="gram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ranulocyte(</w:t>
            </w:r>
            <w:proofErr w:type="gram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-1.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1.0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Basophilic granulocyte (×10</w:t>
            </w: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-0.01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0.01</w:t>
            </w:r>
          </w:p>
        </w:tc>
      </w:tr>
      <w:tr w:rsidR="004A7628" w:rsidRPr="007402A3" w:rsidTr="003A7659">
        <w:trPr>
          <w:trHeight w:val="160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latelet(×10</w:t>
            </w: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0-30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100 or &gt;300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PV(fl)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7.4-12.5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7.4 or &gt;12.5</w:t>
            </w:r>
          </w:p>
        </w:tc>
      </w:tr>
      <w:tr w:rsidR="004A7628" w:rsidRPr="007402A3" w:rsidTr="003A7659">
        <w:trPr>
          <w:trHeight w:val="160"/>
        </w:trPr>
        <w:tc>
          <w:tcPr>
            <w:tcW w:w="2988" w:type="dxa"/>
            <w:tcBorders>
              <w:bottom w:val="single" w:sz="8" w:space="0" w:color="000000"/>
            </w:tcBorders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CT(</w:t>
            </w:r>
            <w:proofErr w:type="gram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98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108-0.282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0.108 or &gt;0.282</w:t>
            </w:r>
          </w:p>
        </w:tc>
      </w:tr>
      <w:tr w:rsidR="004A7628" w:rsidRPr="007402A3" w:rsidTr="003A7659">
        <w:trPr>
          <w:trHeight w:val="160"/>
        </w:trPr>
        <w:tc>
          <w:tcPr>
            <w:tcW w:w="2988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7402A3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Liver and kidney function</w:t>
            </w:r>
          </w:p>
        </w:tc>
        <w:tc>
          <w:tcPr>
            <w:tcW w:w="1798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bookmarkEnd w:id="0"/>
      <w:tr w:rsidR="004A7628" w:rsidRPr="007402A3" w:rsidTr="003A7659">
        <w:trPr>
          <w:trHeight w:val="144"/>
        </w:trPr>
        <w:tc>
          <w:tcPr>
            <w:tcW w:w="2988" w:type="dxa"/>
            <w:tcBorders>
              <w:top w:val="nil"/>
            </w:tcBorders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otal Bilirubin 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1798" w:type="dxa"/>
            <w:tcBorders>
              <w:top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-34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4.3-171.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71.1-342.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342.0</w:t>
            </w:r>
          </w:p>
        </w:tc>
      </w:tr>
      <w:tr w:rsidR="004A7628" w:rsidRPr="007402A3" w:rsidTr="003A7659">
        <w:trPr>
          <w:trHeight w:val="152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Albumin (g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5.0-55.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8.0-34.9</w:t>
            </w: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28.0</w:t>
            </w:r>
          </w:p>
        </w:tc>
      </w:tr>
      <w:tr w:rsidR="004A7628" w:rsidRPr="007402A3" w:rsidTr="003A7659">
        <w:trPr>
          <w:trHeight w:val="160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Globin (g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0.0-35.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35.0</w:t>
            </w:r>
          </w:p>
        </w:tc>
      </w:tr>
      <w:tr w:rsidR="004A7628" w:rsidRPr="007402A3" w:rsidTr="003A7659">
        <w:trPr>
          <w:trHeight w:val="152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ALP(U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0-115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115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γ-GT(U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-54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55-124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25-263</w:t>
            </w: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263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α-AFU(U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-35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6-66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67-84</w:t>
            </w: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84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GPDA(U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44-116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116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denylate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deaminase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(U/L)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-18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9-30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1-35</w:t>
            </w: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35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ALT (U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-5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51-100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1-200</w:t>
            </w: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200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AST (U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-4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41-100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1-200</w:t>
            </w: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200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Indirect bilirubin 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-14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14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Direct bilirubin( 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-7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7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ystatin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C (mg/L)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4-1.1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1.1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A/G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.5-2.5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.2-1.4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.0-1.1</w:t>
            </w: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1.0</w:t>
            </w:r>
          </w:p>
        </w:tc>
      </w:tr>
      <w:tr w:rsidR="004A7628" w:rsidRPr="007402A3" w:rsidTr="003A7659">
        <w:trPr>
          <w:trHeight w:val="152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otal Cholesterol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.10-5.7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3.10 or &gt;5.70</w:t>
            </w:r>
          </w:p>
        </w:tc>
      </w:tr>
      <w:tr w:rsidR="004A7628" w:rsidRPr="007402A3" w:rsidTr="003A7659">
        <w:trPr>
          <w:trHeight w:val="152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riglyceride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35-1.70</w:t>
            </w:r>
          </w:p>
        </w:tc>
        <w:tc>
          <w:tcPr>
            <w:tcW w:w="1701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 0.35 or &gt;1.70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HDL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88-2.0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0.88 or &gt;2.00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LDL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67-3.37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0.67 or &gt;3.37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VLDL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31-1.25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0.31 or &gt;1.25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Na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35-145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135 or &gt;145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lastRenderedPageBreak/>
              <w:t>K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.50-5.3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3.50 or &gt;5.30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l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6-108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96 or &gt;108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a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.08-2.6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2.08 or &gt;2.60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81-1.62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0.81 or &gt;1.62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tcBorders>
              <w:bottom w:val="single" w:sz="8" w:space="0" w:color="000000"/>
            </w:tcBorders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asting blood glucose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1798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.92-6.0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6.01-7.0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7.00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Coagulation function</w:t>
            </w:r>
          </w:p>
        </w:tc>
        <w:tc>
          <w:tcPr>
            <w:tcW w:w="1798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tcBorders>
              <w:top w:val="nil"/>
            </w:tcBorders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INR </w:t>
            </w:r>
          </w:p>
        </w:tc>
        <w:tc>
          <w:tcPr>
            <w:tcW w:w="1798" w:type="dxa"/>
            <w:tcBorders>
              <w:top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.85 -1.1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.16-1.7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.71-2.2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2.20</w:t>
            </w:r>
          </w:p>
        </w:tc>
      </w:tr>
      <w:tr w:rsidR="004A7628" w:rsidRPr="007402A3" w:rsidTr="003A7659">
        <w:trPr>
          <w:trHeight w:val="152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ibrinogen (g/L)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.0-4.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2.0 or &gt;4.0</w:t>
            </w:r>
          </w:p>
        </w:tc>
      </w:tr>
      <w:tr w:rsidR="004A7628" w:rsidRPr="007402A3" w:rsidTr="003A7659">
        <w:trPr>
          <w:trHeight w:val="160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PTT( s)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2.0-36.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6.1-40.0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≥41.0</w:t>
            </w:r>
          </w:p>
        </w:tc>
      </w:tr>
      <w:tr w:rsidR="004A7628" w:rsidRPr="007402A3" w:rsidTr="003A7659">
        <w:trPr>
          <w:trHeight w:val="152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hrombin time (s)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4.5-21.5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1.6-24.4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≥24.5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rothrombin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time prolonged( s)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1.0~15.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15.0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tcBorders>
              <w:bottom w:val="single" w:sz="8" w:space="0" w:color="000000"/>
            </w:tcBorders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D-dimer  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1798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-50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500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Urine and stool regular test</w:t>
            </w:r>
          </w:p>
        </w:tc>
        <w:tc>
          <w:tcPr>
            <w:tcW w:w="1798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A7628" w:rsidRPr="007402A3" w:rsidTr="003A7659">
        <w:trPr>
          <w:trHeight w:val="137"/>
        </w:trPr>
        <w:tc>
          <w:tcPr>
            <w:tcW w:w="2988" w:type="dxa"/>
            <w:tcBorders>
              <w:top w:val="nil"/>
            </w:tcBorders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Urine specific gravity </w:t>
            </w:r>
          </w:p>
        </w:tc>
        <w:tc>
          <w:tcPr>
            <w:tcW w:w="1798" w:type="dxa"/>
            <w:tcBorders>
              <w:top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.000-1.03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1.000 or &gt;1.030</w:t>
            </w:r>
          </w:p>
        </w:tc>
      </w:tr>
      <w:tr w:rsidR="004A7628" w:rsidRPr="007402A3" w:rsidTr="003A7659">
        <w:trPr>
          <w:trHeight w:val="152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Urinary occult blood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≥++</w:t>
            </w:r>
          </w:p>
        </w:tc>
      </w:tr>
      <w:tr w:rsidR="004A7628" w:rsidRPr="007402A3" w:rsidTr="003A7659">
        <w:trPr>
          <w:trHeight w:val="160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Urinary  nitrite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≥++</w:t>
            </w:r>
          </w:p>
        </w:tc>
      </w:tr>
      <w:tr w:rsidR="004A7628" w:rsidRPr="007402A3" w:rsidTr="003A7659">
        <w:trPr>
          <w:trHeight w:val="152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lastRenderedPageBreak/>
              <w:t>Urinary  bacteria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-26.4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6.5-50.0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50.1-100.0</w:t>
            </w: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100.0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Urinary  turbidity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≥++</w:t>
            </w:r>
          </w:p>
        </w:tc>
      </w:tr>
      <w:tr w:rsidR="004A7628" w:rsidRPr="007402A3" w:rsidTr="003A7659">
        <w:trPr>
          <w:trHeight w:val="259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Urinary  protein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±/+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++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Urinary  glucose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≥++</w:t>
            </w:r>
          </w:p>
        </w:tc>
      </w:tr>
      <w:tr w:rsidR="004A7628" w:rsidRPr="007402A3" w:rsidTr="003A7659">
        <w:trPr>
          <w:trHeight w:val="388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Stool occult blood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≥+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Urinary  RBCs (/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ul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-22.7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2.8-50.0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50.1-100.0</w:t>
            </w: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100.0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Urinary  WBCs (/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ul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-13.2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3.3-90.0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90.1-170.0</w:t>
            </w: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170.0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Urinary Cylinder(/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ul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-0.4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0.4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Urinary Epithelial Cell(/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ul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-5.2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5.2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Urobilinogen</w:t>
            </w:r>
            <w:proofErr w:type="spellEnd"/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≥+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4.5-8.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4.5 or &gt;8.0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tcBorders>
              <w:bottom w:val="single" w:sz="8" w:space="0" w:color="000000"/>
            </w:tcBorders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tool color</w:t>
            </w:r>
          </w:p>
        </w:tc>
        <w:tc>
          <w:tcPr>
            <w:tcW w:w="1798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Yellow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Brown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Black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HBV test</w:t>
            </w:r>
          </w:p>
        </w:tc>
        <w:tc>
          <w:tcPr>
            <w:tcW w:w="1798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tcBorders>
              <w:top w:val="nil"/>
            </w:tcBorders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HSeAg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PEIU/ml)</w:t>
            </w:r>
          </w:p>
        </w:tc>
        <w:tc>
          <w:tcPr>
            <w:tcW w:w="1798" w:type="dxa"/>
            <w:tcBorders>
              <w:top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-0.5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0.50</w:t>
            </w:r>
          </w:p>
        </w:tc>
      </w:tr>
      <w:tr w:rsidR="004A7628" w:rsidRPr="007402A3" w:rsidTr="003A7659">
        <w:trPr>
          <w:trHeight w:val="152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HscAb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PEIU/ml)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-18.0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18.00</w:t>
            </w:r>
          </w:p>
        </w:tc>
      </w:tr>
      <w:tr w:rsidR="004A7628" w:rsidRPr="007402A3" w:rsidTr="003A7659">
        <w:trPr>
          <w:trHeight w:val="160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HbsAg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ng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-0.5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0.50</w:t>
            </w:r>
          </w:p>
        </w:tc>
      </w:tr>
      <w:tr w:rsidR="004A7628" w:rsidRPr="007402A3" w:rsidTr="003A7659">
        <w:trPr>
          <w:trHeight w:val="152"/>
        </w:trPr>
        <w:tc>
          <w:tcPr>
            <w:tcW w:w="2988" w:type="dxa"/>
            <w:tcBorders>
              <w:bottom w:val="single" w:sz="8" w:space="0" w:color="000000"/>
            </w:tcBorders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HBV DNA copy number</w:t>
            </w:r>
          </w:p>
        </w:tc>
        <w:tc>
          <w:tcPr>
            <w:tcW w:w="1798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-5×10</w:t>
            </w: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5×10</w:t>
            </w: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Tumor Marker</w:t>
            </w:r>
          </w:p>
        </w:tc>
        <w:tc>
          <w:tcPr>
            <w:tcW w:w="1798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tcBorders>
              <w:top w:val="nil"/>
            </w:tcBorders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FP 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ng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/ml) </w:t>
            </w:r>
          </w:p>
        </w:tc>
        <w:tc>
          <w:tcPr>
            <w:tcW w:w="1798" w:type="dxa"/>
            <w:tcBorders>
              <w:top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-20.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0.1-200.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00.1-400.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400.0</w:t>
            </w:r>
          </w:p>
        </w:tc>
      </w:tr>
      <w:tr w:rsidR="004A7628" w:rsidRPr="007402A3" w:rsidTr="003A7659">
        <w:trPr>
          <w:trHeight w:val="175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A125 (U/ml )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-35.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5.1-50.0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50.0</w:t>
            </w:r>
          </w:p>
        </w:tc>
      </w:tr>
      <w:tr w:rsidR="004A7628" w:rsidRPr="007402A3" w:rsidTr="003A7659">
        <w:trPr>
          <w:trHeight w:val="160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CA153 (U/m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-28.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8.1-35.0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5.1-50.0</w:t>
            </w: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50.0</w:t>
            </w:r>
          </w:p>
        </w:tc>
      </w:tr>
      <w:tr w:rsidR="004A7628" w:rsidRPr="007402A3" w:rsidTr="003A7659">
        <w:trPr>
          <w:trHeight w:val="152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CA199 (U/m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-37.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7.1-200.0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00.1-1000.0</w:t>
            </w: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1000.0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Ferritin( 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ng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/m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7.0-323.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23.1-400.0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400.1-500.0</w:t>
            </w: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500.0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EA 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ng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/ml)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-5.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5.1-10.0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.1-20.0</w:t>
            </w: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20.0</w:t>
            </w:r>
          </w:p>
        </w:tc>
      </w:tr>
      <w:tr w:rsidR="004A7628" w:rsidRPr="007402A3" w:rsidTr="003A7659">
        <w:trPr>
          <w:trHeight w:val="144"/>
        </w:trPr>
        <w:tc>
          <w:tcPr>
            <w:tcW w:w="2988" w:type="dxa"/>
            <w:shd w:val="clear" w:color="auto" w:fill="auto"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Numbers of up-regulated Tumor markers </w:t>
            </w:r>
          </w:p>
        </w:tc>
        <w:tc>
          <w:tcPr>
            <w:tcW w:w="179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418" w:type="dxa"/>
            <w:shd w:val="clear" w:color="auto" w:fill="auto"/>
            <w:noWrap/>
          </w:tcPr>
          <w:p w:rsidR="004A7628" w:rsidRPr="007402A3" w:rsidRDefault="004A7628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3</w:t>
            </w:r>
          </w:p>
        </w:tc>
      </w:tr>
    </w:tbl>
    <w:p w:rsidR="004A7628" w:rsidRPr="007402A3" w:rsidRDefault="004A7628" w:rsidP="004A7628">
      <w:pPr>
        <w:pStyle w:val="2"/>
        <w:rPr>
          <w:rFonts w:ascii="Times New Roman" w:hAnsi="Times New Roman"/>
          <w:sz w:val="24"/>
          <w:szCs w:val="24"/>
        </w:rPr>
      </w:pPr>
    </w:p>
    <w:sectPr w:rsidR="004A7628" w:rsidRPr="007402A3" w:rsidSect="00673DD1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1BD0" w:rsidRDefault="00D71BD0" w:rsidP="001D0F93">
      <w:pPr>
        <w:spacing w:line="240" w:lineRule="auto"/>
      </w:pPr>
      <w:r>
        <w:separator/>
      </w:r>
    </w:p>
  </w:endnote>
  <w:endnote w:type="continuationSeparator" w:id="0">
    <w:p w:rsidR="00D71BD0" w:rsidRDefault="00D71BD0" w:rsidP="001D0F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1BD0" w:rsidRDefault="00D71BD0" w:rsidP="001D0F93">
      <w:pPr>
        <w:spacing w:line="240" w:lineRule="auto"/>
      </w:pPr>
      <w:r>
        <w:separator/>
      </w:r>
    </w:p>
  </w:footnote>
  <w:footnote w:type="continuationSeparator" w:id="0">
    <w:p w:rsidR="00D71BD0" w:rsidRDefault="00D71BD0" w:rsidP="001D0F9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A7628"/>
    <w:rsid w:val="00006A4F"/>
    <w:rsid w:val="001A7E65"/>
    <w:rsid w:val="001D0F93"/>
    <w:rsid w:val="001D5474"/>
    <w:rsid w:val="001F192F"/>
    <w:rsid w:val="002406C6"/>
    <w:rsid w:val="00325CE9"/>
    <w:rsid w:val="003A7659"/>
    <w:rsid w:val="004A7628"/>
    <w:rsid w:val="00510DC3"/>
    <w:rsid w:val="00602EC6"/>
    <w:rsid w:val="00673DD1"/>
    <w:rsid w:val="006A5461"/>
    <w:rsid w:val="00711524"/>
    <w:rsid w:val="007B18B8"/>
    <w:rsid w:val="008D2928"/>
    <w:rsid w:val="00C23254"/>
    <w:rsid w:val="00D71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7628"/>
    <w:pPr>
      <w:widowControl w:val="0"/>
      <w:spacing w:line="480" w:lineRule="auto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nhideWhenUsed/>
    <w:qFormat/>
    <w:rsid w:val="004A7628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4A7628"/>
    <w:rPr>
      <w:rFonts w:ascii="Cambria" w:eastAsia="宋体" w:hAnsi="Cambria" w:cs="Times New Roman"/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1D0F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0F93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0F9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0F93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511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CTX</cp:lastModifiedBy>
  <cp:revision>4</cp:revision>
  <dcterms:created xsi:type="dcterms:W3CDTF">2011-10-30T13:13:00Z</dcterms:created>
  <dcterms:modified xsi:type="dcterms:W3CDTF">2012-01-13T13:37:00Z</dcterms:modified>
</cp:coreProperties>
</file>